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D2D5A" w14:textId="77777777" w:rsidR="009E1847" w:rsidRPr="009E1847" w:rsidRDefault="009E1847" w:rsidP="009E1847">
      <w:pPr>
        <w:pStyle w:val="Heading1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bookmarkStart w:id="0" w:name="_Toc493674028"/>
      <w:r w:rsidRPr="009E1847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2 Table. Mean performance statistics for the base models included in each ensemble</w:t>
      </w:r>
      <w:bookmarkEnd w:id="0"/>
    </w:p>
    <w:p w14:paraId="6A619382" w14:textId="77777777" w:rsidR="009E1847" w:rsidRDefault="009E1847" w:rsidP="009E1847"/>
    <w:tbl>
      <w:tblPr>
        <w:tblpPr w:leftFromText="180" w:rightFromText="180" w:vertAnchor="text" w:tblpY="1"/>
        <w:tblOverlap w:val="never"/>
        <w:tblW w:w="12049" w:type="dxa"/>
        <w:tblLayout w:type="fixed"/>
        <w:tblLook w:val="04A0" w:firstRow="1" w:lastRow="0" w:firstColumn="1" w:lastColumn="0" w:noHBand="0" w:noVBand="1"/>
      </w:tblPr>
      <w:tblGrid>
        <w:gridCol w:w="1226"/>
        <w:gridCol w:w="192"/>
        <w:gridCol w:w="1176"/>
        <w:gridCol w:w="50"/>
        <w:gridCol w:w="1042"/>
        <w:gridCol w:w="50"/>
        <w:gridCol w:w="659"/>
        <w:gridCol w:w="50"/>
        <w:gridCol w:w="774"/>
        <w:gridCol w:w="50"/>
        <w:gridCol w:w="773"/>
        <w:gridCol w:w="50"/>
        <w:gridCol w:w="774"/>
        <w:gridCol w:w="50"/>
        <w:gridCol w:w="773"/>
        <w:gridCol w:w="50"/>
        <w:gridCol w:w="774"/>
        <w:gridCol w:w="50"/>
        <w:gridCol w:w="773"/>
        <w:gridCol w:w="20"/>
        <w:gridCol w:w="804"/>
        <w:gridCol w:w="20"/>
        <w:gridCol w:w="803"/>
        <w:gridCol w:w="44"/>
        <w:gridCol w:w="992"/>
        <w:gridCol w:w="30"/>
      </w:tblGrid>
      <w:tr w:rsidR="009E1847" w:rsidRPr="00AB1E18" w14:paraId="477F0959" w14:textId="77777777" w:rsidTr="004129E6">
        <w:trPr>
          <w:trHeight w:val="320"/>
        </w:trPr>
        <w:tc>
          <w:tcPr>
            <w:tcW w:w="14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DCC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D15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857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188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7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C53D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acy</w:t>
            </w:r>
          </w:p>
        </w:tc>
        <w:tc>
          <w:tcPr>
            <w:tcW w:w="24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8C2D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itivity</w:t>
            </w:r>
          </w:p>
        </w:tc>
        <w:tc>
          <w:tcPr>
            <w:tcW w:w="269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B8396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</w:p>
        </w:tc>
      </w:tr>
      <w:tr w:rsidR="009E1847" w:rsidRPr="00AB1E18" w14:paraId="104CD3DD" w14:textId="77777777" w:rsidTr="004129E6">
        <w:trPr>
          <w:gridAfter w:val="1"/>
          <w:wAfter w:w="30" w:type="dxa"/>
          <w:trHeight w:val="969"/>
        </w:trPr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6688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reg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e)</w:t>
            </w:r>
          </w:p>
        </w:tc>
        <w:tc>
          <w:tcPr>
            <w:tcW w:w="12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4208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. Models Initial Population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020F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jective Function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D324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C806" w14:textId="77777777" w:rsidR="009E1847" w:rsidRPr="00673C0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B64A4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A35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c)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DB7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E55C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D14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c)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27D8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5F9E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(b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421C8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(c)</w:t>
            </w:r>
          </w:p>
        </w:tc>
      </w:tr>
      <w:tr w:rsidR="009E1847" w:rsidRPr="00AB1E18" w14:paraId="3BCD8168" w14:textId="77777777" w:rsidTr="004129E6">
        <w:trPr>
          <w:trHeight w:val="320"/>
        </w:trPr>
        <w:tc>
          <w:tcPr>
            <w:tcW w:w="12049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8BF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S</w:t>
            </w:r>
          </w:p>
        </w:tc>
      </w:tr>
      <w:tr w:rsidR="009E1847" w:rsidRPr="00AB1E18" w14:paraId="161E1E9D" w14:textId="77777777" w:rsidTr="004129E6">
        <w:trPr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392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31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8D2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7DF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199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B48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B9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7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E77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4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8B8F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7AB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3F7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2CE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6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FCC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</w:tr>
      <w:tr w:rsidR="009E1847" w:rsidRPr="00AB1E18" w14:paraId="0538277B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343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113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93F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9B7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D0B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FEA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20DA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2F76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2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FD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56F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593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112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67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042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1</w:t>
            </w:r>
          </w:p>
        </w:tc>
      </w:tr>
      <w:tr w:rsidR="009E1847" w:rsidRPr="00AB1E18" w14:paraId="0960DD91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43B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BFD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8D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4BD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CBA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91C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4DC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0C7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C8A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B5C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0CE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EF4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4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357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17</w:t>
            </w:r>
          </w:p>
        </w:tc>
      </w:tr>
      <w:tr w:rsidR="009E1847" w:rsidRPr="00AB1E18" w14:paraId="2FB92612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B42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A0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99D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BF4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DFC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0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3D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94E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37A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1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F40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F7B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869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0C4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5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975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4</w:t>
            </w:r>
          </w:p>
        </w:tc>
      </w:tr>
      <w:tr w:rsidR="009E1847" w:rsidRPr="00AB1E18" w14:paraId="575F0933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A3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4D2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4C4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71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702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571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0B4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8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966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F80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C7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1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008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A3E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5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36C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6</w:t>
            </w:r>
          </w:p>
        </w:tc>
      </w:tr>
      <w:tr w:rsidR="009E1847" w:rsidRPr="00AB1E18" w14:paraId="257F8861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0C23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A0C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236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A95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BA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A9A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216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025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5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1F0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AA4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87D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D8C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5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774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9</w:t>
            </w:r>
          </w:p>
        </w:tc>
      </w:tr>
      <w:tr w:rsidR="009E1847" w:rsidRPr="00AB1E18" w14:paraId="6D6B8006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C3D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BC7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42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6F5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8B3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8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4C9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6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4E3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7C8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499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E35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7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D87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597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9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D121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3</w:t>
            </w:r>
          </w:p>
        </w:tc>
      </w:tr>
      <w:tr w:rsidR="009E1847" w:rsidRPr="00AB1E18" w14:paraId="28E85607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628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5D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316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12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6AE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618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5FF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5E5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105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C64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3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493B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8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D27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B45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5</w:t>
            </w:r>
          </w:p>
        </w:tc>
      </w:tr>
      <w:tr w:rsidR="009E1847" w:rsidRPr="00AB1E18" w14:paraId="508ABA59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12C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13A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439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C1B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26E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80E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A8E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ED6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23D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017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6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422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2D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14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F61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5</w:t>
            </w:r>
          </w:p>
        </w:tc>
      </w:tr>
      <w:tr w:rsidR="009E1847" w:rsidRPr="00AB1E18" w14:paraId="56ED50BC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1BCFC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000C1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DDC58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EF6B5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F6A5C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4298B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E95AA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479F0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2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AC614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1DA2B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F6FA0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E1B77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9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47B4B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5</w:t>
            </w:r>
          </w:p>
        </w:tc>
      </w:tr>
      <w:tr w:rsidR="009E1847" w:rsidRPr="00AB1E18" w14:paraId="0C568447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1E3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806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718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82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21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616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923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528D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0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7AC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067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67C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7DD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06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0D9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</w:tr>
      <w:tr w:rsidR="009E1847" w:rsidRPr="00AB1E18" w14:paraId="34A1A33F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406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C9A7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F9CF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60E7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6D25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1046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2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32D0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41DC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4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E46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564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E25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C6AE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58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4D0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9</w:t>
            </w:r>
          </w:p>
        </w:tc>
      </w:tr>
      <w:tr w:rsidR="009E1847" w:rsidRPr="00AB1E18" w14:paraId="2BBB08DE" w14:textId="77777777" w:rsidTr="004129E6">
        <w:trPr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0723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A8904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71A8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23A4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1E83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67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76C6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7DD5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B4D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9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1317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72E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8263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EC4D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8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B3D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56</w:t>
            </w:r>
          </w:p>
        </w:tc>
      </w:tr>
      <w:tr w:rsidR="009E1847" w:rsidRPr="00AB1E18" w14:paraId="32A342C9" w14:textId="77777777" w:rsidTr="004129E6">
        <w:trPr>
          <w:trHeight w:val="320"/>
        </w:trPr>
        <w:tc>
          <w:tcPr>
            <w:tcW w:w="12049" w:type="dxa"/>
            <w:gridSpan w:val="2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FEF7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CI-N87</w:t>
            </w:r>
          </w:p>
        </w:tc>
      </w:tr>
      <w:tr w:rsidR="009E1847" w:rsidRPr="00AB1E18" w14:paraId="176D0A43" w14:textId="77777777" w:rsidTr="004129E6">
        <w:trPr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F19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D5C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9F7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67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CB1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C93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9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06F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A1BB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8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FA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00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607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2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B7D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56F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7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94E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1</w:t>
            </w:r>
          </w:p>
        </w:tc>
      </w:tr>
      <w:tr w:rsidR="009E1847" w:rsidRPr="00AB1E18" w14:paraId="180C4F1D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6EB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CD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653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BB0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09C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27E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8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926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F44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00A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2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285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2AC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212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9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E7F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7</w:t>
            </w:r>
          </w:p>
        </w:tc>
      </w:tr>
      <w:tr w:rsidR="009E1847" w:rsidRPr="00AB1E18" w14:paraId="40574DD8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CC5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50B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DC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12B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34D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843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6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AF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4BB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EF6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55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F799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8450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0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3AE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4</w:t>
            </w:r>
          </w:p>
        </w:tc>
      </w:tr>
      <w:tr w:rsidR="009E1847" w:rsidRPr="00AB1E18" w14:paraId="2928F2ED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6B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6C1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F2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387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BF8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10D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C2D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AC22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0D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2C5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554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589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68F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</w:tr>
      <w:tr w:rsidR="009E1847" w:rsidRPr="00AB1E18" w14:paraId="37E89968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445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9A1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5D8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198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37E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42A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4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074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B7C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6C1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9E0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EBF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C9C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1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EAE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</w:tr>
      <w:tr w:rsidR="009E1847" w:rsidRPr="00AB1E18" w14:paraId="141C198F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08A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527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E6D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75B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5B4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70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1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845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F0A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907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C00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FA3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4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387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6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011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75</w:t>
            </w:r>
          </w:p>
        </w:tc>
      </w:tr>
      <w:tr w:rsidR="009E1847" w:rsidRPr="00AB1E18" w14:paraId="09F527DA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4CC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EB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04E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02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4CA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460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96E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926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823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0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71C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F9A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0FA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0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266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5</w:t>
            </w:r>
          </w:p>
        </w:tc>
      </w:tr>
      <w:tr w:rsidR="009E1847" w:rsidRPr="00AB1E18" w14:paraId="369B9C82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067A3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8C37C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456B7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37C23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219A1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21E28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CFB9A3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58665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2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5B8F3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3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9323B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CE671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56CDD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8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2409E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5</w:t>
            </w:r>
          </w:p>
        </w:tc>
      </w:tr>
      <w:tr w:rsidR="009E1847" w:rsidRPr="00AB1E18" w14:paraId="3486009C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01A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9D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3F5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0A8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BF8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0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84F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F42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EA4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D65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6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BFAC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5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F62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1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6F9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8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34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5</w:t>
            </w:r>
          </w:p>
        </w:tc>
      </w:tr>
      <w:tr w:rsidR="009E1847" w:rsidRPr="00AB1E18" w14:paraId="36813F58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3964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673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4005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051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411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E0F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E92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738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E821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EFC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6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FDBE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6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B88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55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92A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8</w:t>
            </w:r>
          </w:p>
        </w:tc>
      </w:tr>
      <w:tr w:rsidR="009E1847" w:rsidRPr="00AB1E18" w14:paraId="2083D42C" w14:textId="77777777" w:rsidTr="004129E6">
        <w:trPr>
          <w:trHeight w:val="35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D9B4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93D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D44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AFF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659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2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8F8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5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F11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D3BF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7429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084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5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404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5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A5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85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3</w:t>
            </w:r>
          </w:p>
        </w:tc>
      </w:tr>
      <w:tr w:rsidR="009E1847" w:rsidRPr="00AB1E18" w14:paraId="7FF5B18F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F6B6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8634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57D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3B46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CDEB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B94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4F88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CF3B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8F1F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7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5515B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EF9A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B9325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4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8BD5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1</w:t>
            </w:r>
          </w:p>
        </w:tc>
      </w:tr>
      <w:tr w:rsidR="009E1847" w:rsidRPr="00AB1E18" w14:paraId="4173FF33" w14:textId="77777777" w:rsidTr="004129E6">
        <w:trPr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9C92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720C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262C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4C53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3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7CB0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6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23E22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21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822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C1046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6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91BCE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878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09C7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33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F8ED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0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96993" w14:textId="77777777" w:rsidR="009E1847" w:rsidRPr="00203B2F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3B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8</w:t>
            </w:r>
          </w:p>
        </w:tc>
      </w:tr>
      <w:tr w:rsidR="009E1847" w:rsidRPr="00AB1E18" w14:paraId="42F057D5" w14:textId="77777777" w:rsidTr="004129E6">
        <w:trPr>
          <w:trHeight w:val="320"/>
        </w:trPr>
        <w:tc>
          <w:tcPr>
            <w:tcW w:w="12049" w:type="dxa"/>
            <w:gridSpan w:val="2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12165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NU-1</w:t>
            </w:r>
          </w:p>
        </w:tc>
      </w:tr>
      <w:tr w:rsidR="009E1847" w:rsidRPr="00AB1E18" w14:paraId="1A8495DB" w14:textId="77777777" w:rsidTr="004129E6">
        <w:trPr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6657C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4144A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F2B33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175C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A053B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7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B8A06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1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EF1C4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1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1C05B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31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13187D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98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9F4E7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6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915FD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17125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0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28C118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7</w:t>
            </w:r>
          </w:p>
        </w:tc>
      </w:tr>
      <w:tr w:rsidR="009E1847" w:rsidRPr="00AB1E18" w14:paraId="27532A37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7C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5F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128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964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3E6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9A6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6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AA0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5F4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1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2D9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CB0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B45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9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A325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32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9168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01</w:t>
            </w:r>
          </w:p>
        </w:tc>
      </w:tr>
      <w:tr w:rsidR="009E1847" w:rsidRPr="00AB1E18" w14:paraId="6F5B88B9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57A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42B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1DE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F6D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BB7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C02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6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A94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C2DD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695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B66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62CB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5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CE8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07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CA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7</w:t>
            </w:r>
          </w:p>
        </w:tc>
      </w:tr>
      <w:tr w:rsidR="009E1847" w:rsidRPr="00AB1E18" w14:paraId="1064CF36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1B0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35F5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45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1D5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B23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5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4AD5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16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46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CA4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CFC9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7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636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1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6C5B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E36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2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F80D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9</w:t>
            </w:r>
          </w:p>
        </w:tc>
      </w:tr>
      <w:tr w:rsidR="009E1847" w:rsidRPr="00AB1E18" w14:paraId="307D9901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FED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F1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E89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141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D22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2E08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AE1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8EC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9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4E2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891B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C79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022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5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A0E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2</w:t>
            </w:r>
          </w:p>
        </w:tc>
      </w:tr>
      <w:tr w:rsidR="009E1847" w:rsidRPr="00AB1E18" w14:paraId="52FED6E8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76D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91F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0F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E37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451B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4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6D0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DBC4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9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E4D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BEE15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727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537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D478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20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BED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8</w:t>
            </w:r>
          </w:p>
        </w:tc>
      </w:tr>
      <w:tr w:rsidR="009E1847" w:rsidRPr="00AB1E18" w14:paraId="008A3EBD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0D8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064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9F8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464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EC4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304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7DB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1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B2C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97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A24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3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AB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3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ECE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4D2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06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B93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42</w:t>
            </w:r>
          </w:p>
        </w:tc>
      </w:tr>
      <w:tr w:rsidR="009E1847" w:rsidRPr="00AB1E18" w14:paraId="21E73263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7E4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2450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F10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26FD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7248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7FAB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8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028B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63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7F4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56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8E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9D2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1FC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50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3F74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04</w:t>
            </w:r>
          </w:p>
        </w:tc>
      </w:tr>
      <w:tr w:rsidR="009E1847" w:rsidRPr="00AB1E18" w14:paraId="181DFA5F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D383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105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6C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1B9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56E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5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ECA5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804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49C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37E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7917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92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785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8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7C8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9</w:t>
            </w:r>
          </w:p>
        </w:tc>
      </w:tr>
      <w:tr w:rsidR="009E1847" w:rsidRPr="00AB1E18" w14:paraId="1EA9365F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D23F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9C8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67C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98A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086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0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EECD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D55B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4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0EA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DE2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0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89B0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2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08E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4F18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7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34C5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8</w:t>
            </w:r>
          </w:p>
        </w:tc>
      </w:tr>
      <w:tr w:rsidR="009E1847" w:rsidRPr="00AB1E18" w14:paraId="4F34C05F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4F4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488E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495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CC6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4292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4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828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4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445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1B828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88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C38D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DD2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03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EE5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834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3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33E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6</w:t>
            </w:r>
          </w:p>
        </w:tc>
      </w:tr>
      <w:tr w:rsidR="009E1847" w:rsidRPr="00AB1E18" w14:paraId="33B23CB5" w14:textId="77777777" w:rsidTr="004129E6">
        <w:trPr>
          <w:trHeight w:val="320"/>
        </w:trPr>
        <w:tc>
          <w:tcPr>
            <w:tcW w:w="1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DBF9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V</w:t>
            </w:r>
          </w:p>
        </w:tc>
        <w:tc>
          <w:tcPr>
            <w:tcW w:w="13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7A2AB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8515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53A92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49CD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2184E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9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629E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3320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45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2D5F0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3626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91</w:t>
            </w:r>
          </w:p>
        </w:tc>
        <w:tc>
          <w:tcPr>
            <w:tcW w:w="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211A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BF5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0</w:t>
            </w:r>
          </w:p>
        </w:tc>
        <w:tc>
          <w:tcPr>
            <w:tcW w:w="10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BE8E4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08</w:t>
            </w:r>
          </w:p>
        </w:tc>
      </w:tr>
      <w:tr w:rsidR="009E1847" w:rsidRPr="00AB1E18" w14:paraId="335EA0AA" w14:textId="77777777" w:rsidTr="004129E6">
        <w:trPr>
          <w:trHeight w:val="320"/>
        </w:trPr>
        <w:tc>
          <w:tcPr>
            <w:tcW w:w="12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FC957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BE36C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097C1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A81B6" w14:textId="77777777" w:rsidR="009E1847" w:rsidRPr="00AB1E18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B1E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D83D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1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A940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6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E6759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2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FBD1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DE13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75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23EF7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68</w:t>
            </w:r>
          </w:p>
        </w:tc>
        <w:tc>
          <w:tcPr>
            <w:tcW w:w="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66F2F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59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435D1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5</w:t>
            </w:r>
          </w:p>
        </w:tc>
        <w:tc>
          <w:tcPr>
            <w:tcW w:w="10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1614C" w14:textId="77777777" w:rsidR="009E1847" w:rsidRPr="00CE4A33" w:rsidRDefault="009E1847" w:rsidP="004129E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4A3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9</w:t>
            </w:r>
          </w:p>
        </w:tc>
      </w:tr>
      <w:tr w:rsidR="009E1847" w:rsidRPr="00AB1E18" w14:paraId="1B53E9FA" w14:textId="77777777" w:rsidTr="004129E6">
        <w:trPr>
          <w:trHeight w:val="283"/>
        </w:trPr>
        <w:tc>
          <w:tcPr>
            <w:tcW w:w="12049" w:type="dxa"/>
            <w:gridSpan w:val="2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65D91" w14:textId="77777777" w:rsidR="009E1847" w:rsidRDefault="009E1847" w:rsidP="004129E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(a)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raining data set.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(b)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election data set.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(c)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External data set. </w:t>
            </w:r>
            <w:r w:rsidRPr="00361BB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(d)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ometric mean of the BCR metric across training and selection sets</w:t>
            </w:r>
          </w:p>
          <w:p w14:paraId="36806C47" w14:textId="77777777" w:rsidR="009E1847" w:rsidRPr="00F438AB" w:rsidRDefault="009E1847" w:rsidP="004129E6">
            <w:pPr>
              <w:ind w:right="3984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(e) </w:t>
            </w:r>
            <w:r w:rsidRPr="00F43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grega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438A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gorith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MV: Majority Vote, SV: Scores Vote. The best performing model per endpoint is highlighted gray</w:t>
            </w:r>
          </w:p>
          <w:p w14:paraId="77C6A925" w14:textId="77777777" w:rsidR="009E1847" w:rsidRPr="00AB1E18" w:rsidRDefault="009E1847" w:rsidP="004129E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D43E745" w14:textId="77777777" w:rsidR="002860FF" w:rsidRDefault="002860FF">
      <w:bookmarkStart w:id="1" w:name="_GoBack"/>
      <w:bookmarkEnd w:id="1"/>
    </w:p>
    <w:sectPr w:rsidR="002860FF" w:rsidSect="009E184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1847"/>
    <w:rsid w:val="002860FF"/>
    <w:rsid w:val="00383762"/>
    <w:rsid w:val="009E1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AD32B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1847"/>
  </w:style>
  <w:style w:type="paragraph" w:styleId="Heading1">
    <w:name w:val="heading 1"/>
    <w:basedOn w:val="Normal"/>
    <w:next w:val="Normal"/>
    <w:link w:val="Heading1Char"/>
    <w:uiPriority w:val="9"/>
    <w:qFormat/>
    <w:rsid w:val="009E18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0</Words>
  <Characters>3023</Characters>
  <Application>Microsoft Macintosh Word</Application>
  <DocSecurity>0</DocSecurity>
  <Lines>25</Lines>
  <Paragraphs>7</Paragraphs>
  <ScaleCrop>false</ScaleCrop>
  <LinksUpToDate>false</LinksUpToDate>
  <CharactersWithSpaces>3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9-20T17:56:00Z</dcterms:created>
  <dcterms:modified xsi:type="dcterms:W3CDTF">2017-09-20T17:57:00Z</dcterms:modified>
</cp:coreProperties>
</file>